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vml" ContentType="application/vnd.openxmlformats-officedocument.vmlDrawing"/>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xl/comments1.xml" ContentType="application/vnd.openxmlformats-officedocument.spreadsheetml.comments+xml"/>
  <Override PartName="/xl/threadedComments/threadedComment1.xml" ContentType="application/vnd.ms-excel.threadedcomments+xml"/>
  <Override PartName="/xl/persons/person.xml" ContentType="application/vnd.ms-excel.person+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7" rupBuild="11008"/>
  <workbookPr defaultThemeVersion="166925"/>
  <mc:AlternateContent xmlns:mc="http://schemas.openxmlformats.org/markup-compatibility/2006">
    <mc:Choice Requires="x15">
      <x15ac:absPath xmlns:x15ac="http://schemas.microsoft.com/office/spreadsheetml/2010/11/ac" url="/Users/ytanaka/Downloads/BVLCB_5_4_08112023-1030660/"/>
    </mc:Choice>
  </mc:AlternateContent>
  <xr:revisionPtr revIDLastSave="0" documentId="13_ncr:1_{3B320B59-4556-D54B-A7D6-CF2F83E98EE6}" xr6:coauthVersionLast="47" xr6:coauthVersionMax="47" xr10:uidLastSave="{00000000-0000-0000-0000-000000000000}"/>
  <bookViews>
    <workbookView xWindow="0" yWindow="760" windowWidth="26020" windowHeight="16060" xr2:uid="{00000000-000D-0000-FFFF-FFFF00000000}"/>
  </bookViews>
  <sheets>
    <sheet name="Table 0_basic_" sheetId="1" r:id="rId1"/>
  </sheets>
  <definedNames>
    <definedName name="_xlnm._FilterDatabase" localSheetId="0" hidden="1">'Table 0_basic_'!$A$2:$H$94</definedName>
  </definedNames>
  <calcPr calcId="191029"/>
  <extLst>
    <ext xmlns:xcalcf="http://schemas.microsoft.com/office/spreadsheetml/2018/calcfeatures" uri="{B58B0392-4F1F-4190-BB64-5DF3571DCE5F}">
      <xcalcf:calcFeatures>
        <xcalcf:feature name="microsoft.com:RD"/>
        <xcalcf:feature name="microsoft.com:Single"/>
        <xcalcf:feature name="microsoft.com:FV"/>
        <xcalcf:feature name="microsoft.com:CNMTM"/>
        <xcalcf:feature name="microsoft.com:LET_WF"/>
        <xcalcf:feature name="microsoft.com:LAMBDA_WF"/>
        <xcalcf:feature name="microsoft.com:ARRAYTEXT_WF"/>
      </xcalcf:calcFeatures>
    </ext>
  </extLst>
</workbook>
</file>

<file path=xl/comments1.xml><?xml version="1.0" encoding="utf-8"?>
<comments xmlns="http://schemas.openxmlformats.org/spreadsheetml/2006/main" xmlns:mc="http://schemas.openxmlformats.org/markup-compatibility/2006" xmlns:xr="http://schemas.microsoft.com/office/spreadsheetml/2014/revision" mc:Ignorable="xr">
  <authors>
    <author>tc={545FC9B2-C63E-481A-B239-F1467A1417C0}</author>
  </authors>
  <commentList>
    <comment ref="C1" authorId="0" shapeId="0" xr:uid="{545FC9B2-C63E-481A-B239-F1467A1417C0}">
      <text>
        <t xml:space="preserve">[スレッド化されたコメント]
使用している Excel のバージョンでは、このスレッド化されたコメントを表示できますが、新しいバージョンの Excel でファイルを開いた場合はコメントに対する編集がすべて削除されます。詳細: https://go.microsoft.com/fwlink/?linkid=870924
コメント:
    Please consider changing the table headings and entries from title case, where each word is capitalised, to heading case, where only the first word is capitalised, except for any proper nouns (names of specific people, places, or things).
</t>
      </text>
    </comment>
  </commentList>
</comments>
</file>

<file path=xl/sharedStrings.xml><?xml version="1.0" encoding="utf-8"?>
<sst xmlns="http://schemas.openxmlformats.org/spreadsheetml/2006/main" count="277" uniqueCount="138">
  <si>
    <t>Number of Sleep Periods</t>
  </si>
  <si>
    <t>Creatinine</t>
  </si>
  <si>
    <t>Total Cholesterol</t>
  </si>
  <si>
    <t>Haemoglobine level</t>
  </si>
  <si>
    <t>Mean</t>
  </si>
  <si>
    <t>Upper 95% Mean</t>
  </si>
  <si>
    <t>Lower 95% Mean</t>
  </si>
  <si>
    <t>N</t>
    <phoneticPr fontId="3"/>
  </si>
  <si>
    <t>Body weight</t>
  </si>
  <si>
    <t>ICIQ-SF QOL</t>
  </si>
  <si>
    <t>Quantity Average</t>
  </si>
  <si>
    <t>-</t>
    <phoneticPr fontId="3"/>
  </si>
  <si>
    <t>Locomo</t>
    <phoneticPr fontId="3"/>
  </si>
  <si>
    <t>Occlusion test</t>
    <phoneticPr fontId="3"/>
  </si>
  <si>
    <t>Simple SAS test</t>
    <phoneticPr fontId="3"/>
  </si>
  <si>
    <t>Blood test</t>
    <phoneticPr fontId="3"/>
  </si>
  <si>
    <t>Body Composition Analyzer</t>
    <phoneticPr fontId="3"/>
  </si>
  <si>
    <t>Nutritional Assessment</t>
  </si>
  <si>
    <t>Teeth</t>
    <phoneticPr fontId="3"/>
  </si>
  <si>
    <t>Muscle</t>
    <phoneticPr fontId="3"/>
  </si>
  <si>
    <t>Cognitive function</t>
    <phoneticPr fontId="3"/>
  </si>
  <si>
    <t>Basic parameter</t>
    <phoneticPr fontId="3"/>
  </si>
  <si>
    <r>
      <t>Glucose</t>
    </r>
    <r>
      <rPr>
        <sz val="11"/>
        <rFont val="ＭＳ ゴシック"/>
        <family val="2"/>
        <charset val="128"/>
      </rPr>
      <t>（</t>
    </r>
    <r>
      <rPr>
        <sz val="11"/>
        <rFont val="Calibri"/>
        <family val="2"/>
      </rPr>
      <t>blood sugar</t>
    </r>
    <r>
      <rPr>
        <sz val="11"/>
        <rFont val="ＭＳ ゴシック"/>
        <family val="2"/>
        <charset val="128"/>
      </rPr>
      <t>）</t>
    </r>
  </si>
  <si>
    <t>Variable</t>
  </si>
  <si>
    <t>Method of Measurment</t>
    <phoneticPr fontId="6"/>
  </si>
  <si>
    <t>Three-axial activity meter</t>
    <phoneticPr fontId="3"/>
  </si>
  <si>
    <t>count/day</t>
    <phoneticPr fontId="3"/>
  </si>
  <si>
    <r>
      <t>mm</t>
    </r>
    <r>
      <rPr>
        <vertAlign val="superscript"/>
        <sz val="11"/>
        <rFont val="Calibri"/>
        <family val="2"/>
      </rPr>
      <t>2</t>
    </r>
    <phoneticPr fontId="3"/>
  </si>
  <si>
    <t>MPa</t>
    <phoneticPr fontId="3"/>
  </si>
  <si>
    <t>M</t>
    <phoneticPr fontId="3"/>
  </si>
  <si>
    <t>%</t>
    <phoneticPr fontId="3"/>
  </si>
  <si>
    <t>min</t>
    <phoneticPr fontId="3"/>
  </si>
  <si>
    <t>number</t>
    <phoneticPr fontId="3"/>
  </si>
  <si>
    <t>cm</t>
    <phoneticPr fontId="3"/>
  </si>
  <si>
    <t>kg</t>
    <phoneticPr fontId="3"/>
  </si>
  <si>
    <r>
      <t>kg/m</t>
    </r>
    <r>
      <rPr>
        <vertAlign val="superscript"/>
        <sz val="11"/>
        <rFont val="Calibri"/>
        <family val="2"/>
      </rPr>
      <t>2</t>
    </r>
    <phoneticPr fontId="3"/>
  </si>
  <si>
    <t>mmHg</t>
    <phoneticPr fontId="3"/>
  </si>
  <si>
    <t>beat per minutes</t>
    <phoneticPr fontId="3"/>
  </si>
  <si>
    <t>events / hours</t>
    <phoneticPr fontId="3"/>
  </si>
  <si>
    <t>beats per minute</t>
    <phoneticPr fontId="3"/>
  </si>
  <si>
    <t>mg/dL</t>
    <phoneticPr fontId="3"/>
  </si>
  <si>
    <t>U/L</t>
    <phoneticPr fontId="3"/>
  </si>
  <si>
    <t>cells/μL</t>
    <phoneticPr fontId="3"/>
  </si>
  <si>
    <t>g/dL</t>
    <phoneticPr fontId="3"/>
  </si>
  <si>
    <t>kcal</t>
    <phoneticPr fontId="3"/>
  </si>
  <si>
    <t>g</t>
    <phoneticPr fontId="3"/>
  </si>
  <si>
    <t>mg</t>
    <phoneticPr fontId="3"/>
  </si>
  <si>
    <t>μg</t>
    <phoneticPr fontId="3"/>
  </si>
  <si>
    <t>Unit</t>
    <phoneticPr fontId="3"/>
  </si>
  <si>
    <t>years old</t>
    <phoneticPr fontId="3"/>
  </si>
  <si>
    <t>arbitrary unit</t>
  </si>
  <si>
    <t>a.u.</t>
    <phoneticPr fontId="3"/>
  </si>
  <si>
    <r>
      <t>Urea Nitrogen (BUN</t>
    </r>
    <r>
      <rPr>
        <sz val="11"/>
        <rFont val="ＭＳ ゴシック"/>
        <family val="2"/>
        <charset val="128"/>
      </rPr>
      <t>）</t>
    </r>
    <phoneticPr fontId="3"/>
  </si>
  <si>
    <r>
      <t>Neutral fat (</t>
    </r>
    <r>
      <rPr>
        <sz val="11"/>
        <rFont val="ＭＳ ゴシック"/>
        <family val="2"/>
        <charset val="128"/>
      </rPr>
      <t>T-G)</t>
    </r>
    <phoneticPr fontId="3"/>
  </si>
  <si>
    <t>Urea Acid (UA)</t>
    <phoneticPr fontId="3"/>
  </si>
  <si>
    <t>γ-GT (γ-GTP)</t>
    <phoneticPr fontId="3"/>
  </si>
  <si>
    <t>SD</t>
    <phoneticPr fontId="3"/>
  </si>
  <si>
    <t>Age</t>
    <phoneticPr fontId="3"/>
  </si>
  <si>
    <t>Height</t>
    <phoneticPr fontId="3"/>
  </si>
  <si>
    <t>AGE value</t>
    <phoneticPr fontId="3"/>
  </si>
  <si>
    <t>Pulse</t>
    <phoneticPr fontId="3"/>
  </si>
  <si>
    <t>Body Fat Percentage</t>
    <phoneticPr fontId="3"/>
  </si>
  <si>
    <t>Fat Mass</t>
    <phoneticPr fontId="3"/>
  </si>
  <si>
    <t>Muscle Mass</t>
    <phoneticPr fontId="3"/>
  </si>
  <si>
    <t>Estimated Bone Mass</t>
    <phoneticPr fontId="3"/>
  </si>
  <si>
    <t>Body Water Content</t>
    <phoneticPr fontId="3"/>
  </si>
  <si>
    <t>Deep Sleep</t>
    <phoneticPr fontId="3"/>
  </si>
  <si>
    <t>Light Sleep</t>
    <phoneticPr fontId="3"/>
  </si>
  <si>
    <t>Mean Saturation</t>
    <phoneticPr fontId="3"/>
  </si>
  <si>
    <t>Min Saturation</t>
    <phoneticPr fontId="3"/>
  </si>
  <si>
    <t>Max Saturation</t>
    <phoneticPr fontId="3"/>
  </si>
  <si>
    <t>Mean Pulse Rate</t>
    <phoneticPr fontId="3"/>
  </si>
  <si>
    <t>Min Pulse Rate</t>
    <phoneticPr fontId="3"/>
  </si>
  <si>
    <t>Max Pulse Rate</t>
    <phoneticPr fontId="3"/>
  </si>
  <si>
    <t>Steps per Day</t>
    <phoneticPr fontId="3"/>
  </si>
  <si>
    <t>Grip Strength Ave</t>
    <phoneticPr fontId="3"/>
  </si>
  <si>
    <t>Stand Up Test Locomo Score</t>
    <phoneticPr fontId="3"/>
  </si>
  <si>
    <t>Locomo 25 Question</t>
    <phoneticPr fontId="3"/>
  </si>
  <si>
    <t>Locomo 25 Question Score</t>
    <phoneticPr fontId="3"/>
  </si>
  <si>
    <t>White Blood Cell Count</t>
    <phoneticPr fontId="3"/>
  </si>
  <si>
    <t>Red Blood Cell Count</t>
    <phoneticPr fontId="3"/>
  </si>
  <si>
    <t>Platelet Count</t>
    <phoneticPr fontId="3"/>
  </si>
  <si>
    <t>Number of Teeth</t>
    <phoneticPr fontId="3"/>
  </si>
  <si>
    <t>Occlusal Contact Area</t>
    <phoneticPr fontId="3"/>
  </si>
  <si>
    <t>Maximum Occlusal Force</t>
    <phoneticPr fontId="3"/>
  </si>
  <si>
    <t>Bite Force</t>
    <phoneticPr fontId="3"/>
  </si>
  <si>
    <t>ICIQ-SF Quantity</t>
    <phoneticPr fontId="3"/>
  </si>
  <si>
    <t>ICIQ-SF Total Score</t>
    <phoneticPr fontId="3"/>
  </si>
  <si>
    <t>Body mass index</t>
  </si>
  <si>
    <t>Systolic blood pressure</t>
  </si>
  <si>
    <t>Diastolic blood pressure</t>
  </si>
  <si>
    <t xml:space="preserve">Mini-Mental State Examination </t>
  </si>
  <si>
    <t xml:space="preserve">Apnea Hypopnea Index </t>
  </si>
  <si>
    <t>Rapid eye movement</t>
  </si>
  <si>
    <t>Apnea hypopnea index during rapid eye movement (REM-AHI)</t>
  </si>
  <si>
    <t>Two-Step Test Value</t>
  </si>
  <si>
    <t>Two-Step Test Locomo Score</t>
  </si>
  <si>
    <t>High-density lipoprotein Cholesterol</t>
  </si>
  <si>
    <t>Hematocrit</t>
  </si>
  <si>
    <t>Incontinence Questionnaire Short Form (ICIQ-SF) Frequency</t>
  </si>
  <si>
    <t>Aspartate aminotransferase (glutamic-oxaloacetic transaminase)</t>
  </si>
  <si>
    <t>Hemoglobin A1c (NGSP)</t>
  </si>
  <si>
    <t>Alanine Aminotransferase (glutamic-pyruvic transaminase)</t>
  </si>
  <si>
    <t>Apnea hypopnea index during non-rapid eye movement (NREM-AHI)</t>
  </si>
  <si>
    <t>Urinary incontinence evaluation</t>
  </si>
  <si>
    <t>Nutritional Assessment</t>
    <phoneticPr fontId="3"/>
  </si>
  <si>
    <t>Urinary incontinence evaluation</t>
    <phoneticPr fontId="3"/>
  </si>
  <si>
    <t xml:space="preserve"> Table S1. All measured parameters and their basic statistics.</t>
    <phoneticPr fontId="3"/>
  </si>
  <si>
    <t>Sleep Efficiency</t>
    <phoneticPr fontId="3"/>
  </si>
  <si>
    <t>Onset</t>
    <phoneticPr fontId="3"/>
  </si>
  <si>
    <t>Total Sleep Time</t>
    <phoneticPr fontId="3"/>
  </si>
  <si>
    <t xml:space="preserve">Wake after sleep onset </t>
    <phoneticPr fontId="3"/>
  </si>
  <si>
    <t>Number of Awakenings</t>
    <phoneticPr fontId="3"/>
  </si>
  <si>
    <t>Length of Awakenings in Minutes</t>
    <phoneticPr fontId="3"/>
  </si>
  <si>
    <t>Activity Counts</t>
    <phoneticPr fontId="3"/>
  </si>
  <si>
    <t>Movement Index</t>
    <phoneticPr fontId="3"/>
  </si>
  <si>
    <t>Fragmentation Index</t>
    <phoneticPr fontId="3"/>
  </si>
  <si>
    <t>Sleep Fragmentation Index</t>
    <phoneticPr fontId="3"/>
  </si>
  <si>
    <t>Occlusal Force</t>
    <phoneticPr fontId="3"/>
  </si>
  <si>
    <t>Energy</t>
    <phoneticPr fontId="3"/>
  </si>
  <si>
    <t>Protein</t>
    <phoneticPr fontId="3"/>
  </si>
  <si>
    <t>Carbohydrates</t>
    <phoneticPr fontId="3"/>
  </si>
  <si>
    <t>Total Dietary Fiber</t>
    <phoneticPr fontId="3"/>
  </si>
  <si>
    <t>Sodium</t>
    <phoneticPr fontId="3"/>
  </si>
  <si>
    <t>Potassium</t>
    <phoneticPr fontId="3"/>
  </si>
  <si>
    <t>Calcium</t>
    <phoneticPr fontId="3"/>
  </si>
  <si>
    <t>Iron</t>
    <phoneticPr fontId="3"/>
  </si>
  <si>
    <t>Retinol</t>
    <phoneticPr fontId="3"/>
  </si>
  <si>
    <t>α-Carotene</t>
    <phoneticPr fontId="3"/>
  </si>
  <si>
    <t>β-Carotene</t>
    <phoneticPr fontId="3"/>
  </si>
  <si>
    <t>β-Cryptoxanthin</t>
    <phoneticPr fontId="3"/>
  </si>
  <si>
    <t>Vitamin D</t>
    <phoneticPr fontId="3"/>
  </si>
  <si>
    <t>α-Tocopherol</t>
    <phoneticPr fontId="3"/>
  </si>
  <si>
    <t>Vitamin B1</t>
    <phoneticPr fontId="3"/>
  </si>
  <si>
    <t>Vitamin B6</t>
    <phoneticPr fontId="3"/>
  </si>
  <si>
    <t>Vitamin B12</t>
    <phoneticPr fontId="3"/>
  </si>
  <si>
    <t>Folic Acid</t>
    <phoneticPr fontId="3"/>
  </si>
  <si>
    <t>Vitamin C</t>
    <phoneticPr fontId="3"/>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numFmts count="1">
    <numFmt numFmtId="176" formatCode="0.00_ "/>
  </numFmts>
  <fonts count="11">
    <font>
      <sz val="11"/>
      <name val="Calibri"/>
    </font>
    <font>
      <b/>
      <sz val="11"/>
      <color indexed="8"/>
      <name val="Calibri"/>
      <family val="2"/>
    </font>
    <font>
      <sz val="11"/>
      <name val="Calibri"/>
      <family val="2"/>
    </font>
    <font>
      <sz val="6"/>
      <name val="Tsukushi A Round Gothic Bold"/>
      <family val="3"/>
      <charset val="128"/>
    </font>
    <font>
      <sz val="11"/>
      <name val="ＭＳ ゴシック"/>
      <family val="2"/>
      <charset val="128"/>
    </font>
    <font>
      <b/>
      <sz val="12"/>
      <color indexed="8"/>
      <name val="Calibri"/>
      <family val="2"/>
    </font>
    <font>
      <sz val="6"/>
      <name val="游ゴシック"/>
      <family val="2"/>
      <charset val="128"/>
      <scheme val="minor"/>
    </font>
    <font>
      <vertAlign val="superscript"/>
      <sz val="11"/>
      <name val="Calibri"/>
      <family val="2"/>
    </font>
    <font>
      <sz val="11"/>
      <color rgb="FF374151"/>
      <name val="Calibri"/>
      <family val="2"/>
    </font>
    <font>
      <b/>
      <sz val="11"/>
      <name val="Calibri"/>
      <family val="2"/>
    </font>
    <font>
      <sz val="11"/>
      <color rgb="FF333333"/>
      <name val="ＭＳ Ｐゴシック"/>
      <family val="2"/>
      <charset val="128"/>
    </font>
  </fonts>
  <fills count="2">
    <fill>
      <patternFill patternType="none"/>
    </fill>
    <fill>
      <patternFill patternType="gray125"/>
    </fill>
  </fills>
  <borders count="2">
    <border>
      <left/>
      <right/>
      <top/>
      <bottom/>
      <diagonal/>
    </border>
    <border>
      <left style="thin">
        <color indexed="64"/>
      </left>
      <right style="thin">
        <color indexed="64"/>
      </right>
      <top style="thin">
        <color indexed="64"/>
      </top>
      <bottom style="thin">
        <color indexed="64"/>
      </bottom>
      <diagonal/>
    </border>
  </borders>
  <cellStyleXfs count="1">
    <xf numFmtId="0" fontId="0" fillId="0" borderId="0"/>
  </cellStyleXfs>
  <cellXfs count="16">
    <xf numFmtId="0" fontId="0" fillId="0" borderId="0" xfId="0"/>
    <xf numFmtId="0" fontId="2" fillId="0" borderId="0" xfId="0" applyFont="1"/>
    <xf numFmtId="0" fontId="9" fillId="0" borderId="0" xfId="0" applyFont="1"/>
    <xf numFmtId="0" fontId="2" fillId="0" borderId="0" xfId="0" applyFont="1" applyAlignment="1">
      <alignment horizontal="center" vertical="center"/>
    </xf>
    <xf numFmtId="176" fontId="2" fillId="0" borderId="0" xfId="0" applyNumberFormat="1" applyFont="1" applyAlignment="1">
      <alignment horizontal="center" vertical="center"/>
    </xf>
    <xf numFmtId="0" fontId="8" fillId="0" borderId="0" xfId="0" applyFont="1" applyAlignment="1">
      <alignment horizontal="center" vertical="center"/>
    </xf>
    <xf numFmtId="176" fontId="2" fillId="0" borderId="0" xfId="0" applyNumberFormat="1" applyFont="1"/>
    <xf numFmtId="0" fontId="5" fillId="0" borderId="1" xfId="0" applyFont="1" applyBorder="1" applyAlignment="1">
      <alignment horizontal="center" vertical="center"/>
    </xf>
    <xf numFmtId="176" fontId="9" fillId="0" borderId="1" xfId="0" applyNumberFormat="1" applyFont="1" applyBorder="1" applyAlignment="1">
      <alignment horizontal="center" vertical="center"/>
    </xf>
    <xf numFmtId="176" fontId="9" fillId="0" borderId="1" xfId="0" applyNumberFormat="1" applyFont="1" applyBorder="1" applyAlignment="1">
      <alignment horizontal="center" vertical="center" wrapText="1"/>
    </xf>
    <xf numFmtId="0" fontId="1" fillId="0" borderId="1" xfId="0" applyFont="1" applyBorder="1" applyAlignment="1">
      <alignment horizontal="center" vertical="center"/>
    </xf>
    <xf numFmtId="0" fontId="2" fillId="0" borderId="1" xfId="0" applyFont="1" applyBorder="1" applyAlignment="1">
      <alignment horizontal="center" vertical="center"/>
    </xf>
    <xf numFmtId="176" fontId="2" fillId="0" borderId="1" xfId="0" applyNumberFormat="1" applyFont="1" applyBorder="1" applyAlignment="1">
      <alignment horizontal="center" vertical="center"/>
    </xf>
    <xf numFmtId="0" fontId="4" fillId="0" borderId="1" xfId="0" applyFont="1" applyBorder="1" applyAlignment="1">
      <alignment horizontal="center" vertical="center"/>
    </xf>
    <xf numFmtId="0" fontId="10" fillId="0" borderId="1" xfId="0" applyFont="1" applyBorder="1"/>
    <xf numFmtId="0" fontId="2" fillId="0" borderId="0" xfId="0" applyFont="1" applyAlignment="1">
      <alignment horizontal="left" vertical="center"/>
    </xf>
  </cellXfs>
  <cellStyles count="1">
    <cellStyle name="標準" xfId="0" builtinId="0"/>
  </cellStyles>
  <dxfs count="0"/>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5" Type="http://schemas.microsoft.com/office/2017/10/relationships/person" Target="persons/person.xml"/><Relationship Id="rId4" Type="http://schemas.openxmlformats.org/officeDocument/2006/relationships/sharedStrings" Target="sharedStrings.xml"/></Relationships>
</file>

<file path=xl/persons/person.xml><?xml version="1.0" encoding="utf-8"?>
<personList xmlns="http://schemas.microsoft.com/office/spreadsheetml/2018/threadedcomments" xmlns:x="http://schemas.openxmlformats.org/spreadsheetml/2006/main">
  <person displayName="Author" id="{1CE85121-14CF-4575-9973-C5E82DBA4CAA}" userId="Author" providerId="None"/>
</personList>
</file>

<file path=xl/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threadedComments/threadedComment1.xml><?xml version="1.0" encoding="utf-8"?>
<ThreadedComments xmlns="http://schemas.microsoft.com/office/spreadsheetml/2018/threadedcomments" xmlns:x="http://schemas.openxmlformats.org/spreadsheetml/2006/main">
  <threadedComment ref="C1" dT="2023-11-07T20:10:23.08" personId="{1CE85121-14CF-4575-9973-C5E82DBA4CAA}" id="{545FC9B2-C63E-481A-B239-F1467A1417C0}">
    <text xml:space="preserve">Please consider changing the table headings and entries from title case, where each word is capitalised, to heading case, where only the first word is capitalised, except for any proper nouns (names of specific people, places, or things).
</text>
  </threadedComment>
</ThreadedComments>
</file>

<file path=xl/worksheets/_rels/sheet1.xml.rels><?xml version="1.0" encoding="UTF-8" standalone="yes"?>
<Relationships xmlns="http://schemas.openxmlformats.org/package/2006/relationships"><Relationship Id="rId3" Type="http://schemas.openxmlformats.org/officeDocument/2006/relationships/comments" Target="../comments1.xml"/><Relationship Id="rId2" Type="http://schemas.openxmlformats.org/officeDocument/2006/relationships/vmlDrawing" Target="../drawings/vmlDrawing1.vml"/><Relationship Id="rId1" Type="http://schemas.openxmlformats.org/officeDocument/2006/relationships/printerSettings" Target="../printerSettings/printerSettings1.bin"/><Relationship Id="rId4" Type="http://schemas.microsoft.com/office/2017/10/relationships/threadedComment" Target="../threadedComments/threadedComment1.xml"/></Relationships>
</file>

<file path=xl/worksheets/sheet1.xml><?xml version="1.0" encoding="utf-8"?>
<worksheet xmlns="http://schemas.openxmlformats.org/spreadsheetml/2006/main" xmlns:r="http://schemas.openxmlformats.org/officeDocument/2006/relationships" xmlns:xdr="http://schemas.openxmlformats.org/drawingml/2006/spreadsheetDrawing" xmlns:x14="http://schemas.microsoft.com/office/spreadsheetml/2009/9/main"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00000000-0001-0000-0000-000000000000}">
  <sheetPr>
    <pageSetUpPr fitToPage="1"/>
  </sheetPr>
  <dimension ref="A1:K94"/>
  <sheetViews>
    <sheetView tabSelected="1" view="pageBreakPreview" topLeftCell="B65" zoomScale="188" zoomScaleNormal="75" workbookViewId="0">
      <selection activeCell="B92" sqref="B92"/>
    </sheetView>
  </sheetViews>
  <sheetFormatPr baseColWidth="10" defaultColWidth="8.83203125" defaultRowHeight="15"/>
  <cols>
    <col min="1" max="1" width="26.1640625" style="3" customWidth="1"/>
    <col min="2" max="2" width="64.83203125" style="3" bestFit="1" customWidth="1"/>
    <col min="3" max="3" width="14.33203125" style="3" customWidth="1"/>
    <col min="4" max="7" width="9" style="4" customWidth="1"/>
    <col min="8" max="8" width="4" style="3" customWidth="1"/>
    <col min="9" max="16384" width="8.83203125" style="1"/>
  </cols>
  <sheetData>
    <row r="1" spans="1:11">
      <c r="A1" s="15" t="s">
        <v>107</v>
      </c>
    </row>
    <row r="2" spans="1:11" s="2" customFormat="1" ht="32">
      <c r="A2" s="7" t="s">
        <v>24</v>
      </c>
      <c r="B2" s="7" t="s">
        <v>23</v>
      </c>
      <c r="C2" s="7" t="s">
        <v>48</v>
      </c>
      <c r="D2" s="8" t="s">
        <v>4</v>
      </c>
      <c r="E2" s="8" t="s">
        <v>56</v>
      </c>
      <c r="F2" s="9" t="s">
        <v>6</v>
      </c>
      <c r="G2" s="9" t="s">
        <v>5</v>
      </c>
      <c r="H2" s="10" t="s">
        <v>7</v>
      </c>
    </row>
    <row r="3" spans="1:11">
      <c r="A3" s="11" t="s">
        <v>21</v>
      </c>
      <c r="B3" s="11" t="s">
        <v>57</v>
      </c>
      <c r="C3" s="11" t="s">
        <v>49</v>
      </c>
      <c r="D3" s="12">
        <v>86.857142857142861</v>
      </c>
      <c r="E3" s="12">
        <v>3.2005776789497848</v>
      </c>
      <c r="F3" s="12">
        <v>85.757705957513579</v>
      </c>
      <c r="G3" s="12">
        <v>87.956579756772143</v>
      </c>
      <c r="H3" s="11">
        <v>35</v>
      </c>
      <c r="K3" s="6"/>
    </row>
    <row r="4" spans="1:11">
      <c r="A4" s="11" t="s">
        <v>21</v>
      </c>
      <c r="B4" s="11" t="s">
        <v>58</v>
      </c>
      <c r="C4" s="11" t="s">
        <v>33</v>
      </c>
      <c r="D4" s="12">
        <v>154.65714285714284</v>
      </c>
      <c r="E4" s="12">
        <v>7.0732422765321017</v>
      </c>
      <c r="F4" s="12">
        <v>152.22739912369624</v>
      </c>
      <c r="G4" s="12">
        <v>157.08688659058944</v>
      </c>
      <c r="H4" s="11">
        <v>35</v>
      </c>
    </row>
    <row r="5" spans="1:11" ht="17">
      <c r="A5" s="11" t="s">
        <v>21</v>
      </c>
      <c r="B5" s="11" t="s">
        <v>88</v>
      </c>
      <c r="C5" s="11" t="s">
        <v>35</v>
      </c>
      <c r="D5" s="12">
        <v>23.294285714285717</v>
      </c>
      <c r="E5" s="12">
        <v>3.0224593469890837</v>
      </c>
      <c r="F5" s="12">
        <v>22.256034602442799</v>
      </c>
      <c r="G5" s="12">
        <v>24.332536826128635</v>
      </c>
      <c r="H5" s="11">
        <v>35</v>
      </c>
    </row>
    <row r="6" spans="1:11">
      <c r="A6" s="11" t="s">
        <v>21</v>
      </c>
      <c r="B6" s="11" t="s">
        <v>59</v>
      </c>
      <c r="C6" s="11" t="s">
        <v>51</v>
      </c>
      <c r="D6" s="12">
        <v>0.54657142857142849</v>
      </c>
      <c r="E6" s="12">
        <v>0.10775633889209753</v>
      </c>
      <c r="F6" s="12">
        <v>0.50955583106660396</v>
      </c>
      <c r="G6" s="12">
        <v>0.58358702607625301</v>
      </c>
      <c r="H6" s="11">
        <v>35</v>
      </c>
    </row>
    <row r="7" spans="1:11">
      <c r="A7" s="11" t="s">
        <v>21</v>
      </c>
      <c r="B7" s="11" t="s">
        <v>89</v>
      </c>
      <c r="C7" s="11" t="s">
        <v>36</v>
      </c>
      <c r="D7" s="12">
        <v>146.54285714285714</v>
      </c>
      <c r="E7" s="12">
        <v>19.034555043769366</v>
      </c>
      <c r="F7" s="12">
        <v>140.00425871395984</v>
      </c>
      <c r="G7" s="12">
        <v>153.08145557175445</v>
      </c>
      <c r="H7" s="11">
        <v>35</v>
      </c>
    </row>
    <row r="8" spans="1:11">
      <c r="A8" s="11" t="s">
        <v>21</v>
      </c>
      <c r="B8" s="11" t="s">
        <v>90</v>
      </c>
      <c r="C8" s="11" t="s">
        <v>36</v>
      </c>
      <c r="D8" s="12">
        <v>83.057142857142864</v>
      </c>
      <c r="E8" s="12">
        <v>9.5268748568360611</v>
      </c>
      <c r="F8" s="12">
        <v>79.784546842790547</v>
      </c>
      <c r="G8" s="12">
        <v>86.329738871495181</v>
      </c>
      <c r="H8" s="11">
        <v>35</v>
      </c>
    </row>
    <row r="9" spans="1:11">
      <c r="A9" s="11" t="s">
        <v>21</v>
      </c>
      <c r="B9" s="11" t="s">
        <v>60</v>
      </c>
      <c r="C9" s="11" t="s">
        <v>37</v>
      </c>
      <c r="D9" s="12">
        <v>71.142857142857139</v>
      </c>
      <c r="E9" s="12">
        <v>12.252593620134803</v>
      </c>
      <c r="F9" s="12">
        <v>66.93394397360737</v>
      </c>
      <c r="G9" s="12">
        <v>75.351770312106908</v>
      </c>
      <c r="H9" s="11">
        <v>35</v>
      </c>
    </row>
    <row r="10" spans="1:11">
      <c r="A10" s="11" t="s">
        <v>16</v>
      </c>
      <c r="B10" s="11" t="s">
        <v>8</v>
      </c>
      <c r="C10" s="11" t="s">
        <v>34</v>
      </c>
      <c r="D10" s="12">
        <v>55.822857142857139</v>
      </c>
      <c r="E10" s="12">
        <v>8.7235680002773037</v>
      </c>
      <c r="F10" s="12">
        <v>52.826206688468766</v>
      </c>
      <c r="G10" s="12">
        <v>58.819507597245511</v>
      </c>
      <c r="H10" s="11">
        <v>35</v>
      </c>
    </row>
    <row r="11" spans="1:11">
      <c r="A11" s="11" t="s">
        <v>16</v>
      </c>
      <c r="B11" s="11" t="s">
        <v>61</v>
      </c>
      <c r="C11" s="11" t="s">
        <v>30</v>
      </c>
      <c r="D11" s="12">
        <v>27.317142857142855</v>
      </c>
      <c r="E11" s="12">
        <v>9.5649324500024164</v>
      </c>
      <c r="F11" s="12">
        <v>24.031473602133588</v>
      </c>
      <c r="G11" s="12">
        <v>30.602812112152122</v>
      </c>
      <c r="H11" s="11">
        <v>35</v>
      </c>
    </row>
    <row r="12" spans="1:11">
      <c r="A12" s="11" t="s">
        <v>16</v>
      </c>
      <c r="B12" s="11" t="s">
        <v>62</v>
      </c>
      <c r="C12" s="11" t="s">
        <v>34</v>
      </c>
      <c r="D12" s="12">
        <v>15.537142857142856</v>
      </c>
      <c r="E12" s="12">
        <v>6.8885277909035416</v>
      </c>
      <c r="F12" s="12">
        <v>13.170850769545002</v>
      </c>
      <c r="G12" s="12">
        <v>17.90343494474071</v>
      </c>
      <c r="H12" s="11">
        <v>35</v>
      </c>
    </row>
    <row r="13" spans="1:11">
      <c r="A13" s="11" t="s">
        <v>16</v>
      </c>
      <c r="B13" s="11" t="s">
        <v>63</v>
      </c>
      <c r="C13" s="11" t="s">
        <v>34</v>
      </c>
      <c r="D13" s="12">
        <v>38.162857142857142</v>
      </c>
      <c r="E13" s="12">
        <v>6.4609726873921156</v>
      </c>
      <c r="F13" s="12">
        <v>35.943435371988961</v>
      </c>
      <c r="G13" s="12">
        <v>40.382278913725322</v>
      </c>
      <c r="H13" s="11">
        <v>35</v>
      </c>
    </row>
    <row r="14" spans="1:11">
      <c r="A14" s="11" t="s">
        <v>16</v>
      </c>
      <c r="B14" s="11" t="s">
        <v>64</v>
      </c>
      <c r="C14" s="11" t="s">
        <v>34</v>
      </c>
      <c r="D14" s="12">
        <v>2.1228571428571423</v>
      </c>
      <c r="E14" s="12">
        <v>0.36387272684901489</v>
      </c>
      <c r="F14" s="12">
        <v>1.997862487892915</v>
      </c>
      <c r="G14" s="12">
        <v>2.2478517978213697</v>
      </c>
      <c r="H14" s="11">
        <v>35</v>
      </c>
    </row>
    <row r="15" spans="1:11">
      <c r="A15" s="11" t="s">
        <v>16</v>
      </c>
      <c r="B15" s="11" t="s">
        <v>65</v>
      </c>
      <c r="C15" s="11" t="s">
        <v>34</v>
      </c>
      <c r="D15" s="12">
        <v>29.537142857142857</v>
      </c>
      <c r="E15" s="12">
        <v>5.1518178239099548</v>
      </c>
      <c r="F15" s="12">
        <v>27.767431516272342</v>
      </c>
      <c r="G15" s="12">
        <v>31.306854198013372</v>
      </c>
      <c r="H15" s="11">
        <v>35</v>
      </c>
    </row>
    <row r="16" spans="1:11">
      <c r="A16" s="11" t="s">
        <v>20</v>
      </c>
      <c r="B16" s="11" t="s">
        <v>91</v>
      </c>
      <c r="C16" s="11" t="s">
        <v>11</v>
      </c>
      <c r="D16" s="12">
        <v>26.342857142857142</v>
      </c>
      <c r="E16" s="12">
        <v>3.1243150509855964</v>
      </c>
      <c r="F16" s="12">
        <v>25.269617372514226</v>
      </c>
      <c r="G16" s="12">
        <v>27.416096913200057</v>
      </c>
      <c r="H16" s="11">
        <v>35</v>
      </c>
    </row>
    <row r="17" spans="1:8">
      <c r="A17" s="11" t="s">
        <v>14</v>
      </c>
      <c r="B17" s="11" t="s">
        <v>92</v>
      </c>
      <c r="C17" s="11" t="s">
        <v>38</v>
      </c>
      <c r="D17" s="12">
        <v>22.126470588235296</v>
      </c>
      <c r="E17" s="12">
        <v>15.646421002774991</v>
      </c>
      <c r="F17" s="12">
        <v>16.667176213226071</v>
      </c>
      <c r="G17" s="12">
        <v>27.585764963244522</v>
      </c>
      <c r="H17" s="11">
        <v>34</v>
      </c>
    </row>
    <row r="18" spans="1:8">
      <c r="A18" s="11" t="s">
        <v>14</v>
      </c>
      <c r="B18" s="11" t="s">
        <v>66</v>
      </c>
      <c r="C18" s="11" t="s">
        <v>30</v>
      </c>
      <c r="D18" s="12">
        <v>13.562818181818184</v>
      </c>
      <c r="E18" s="12">
        <v>6.4854724936514145</v>
      </c>
      <c r="F18" s="12">
        <v>11.26316963009193</v>
      </c>
      <c r="G18" s="12">
        <v>15.862466733544437</v>
      </c>
      <c r="H18" s="11">
        <v>33</v>
      </c>
    </row>
    <row r="19" spans="1:8">
      <c r="A19" s="11" t="s">
        <v>14</v>
      </c>
      <c r="B19" s="11" t="s">
        <v>67</v>
      </c>
      <c r="C19" s="11" t="s">
        <v>30</v>
      </c>
      <c r="D19" s="12">
        <v>65.599909090909094</v>
      </c>
      <c r="E19" s="12">
        <v>10.068022252916769</v>
      </c>
      <c r="F19" s="12">
        <v>62.029943631132348</v>
      </c>
      <c r="G19" s="12">
        <v>69.169874550685847</v>
      </c>
      <c r="H19" s="11">
        <v>33</v>
      </c>
    </row>
    <row r="20" spans="1:8">
      <c r="A20" s="11" t="s">
        <v>14</v>
      </c>
      <c r="B20" s="11" t="s">
        <v>93</v>
      </c>
      <c r="C20" s="11" t="s">
        <v>30</v>
      </c>
      <c r="D20" s="12">
        <v>20.837151515151515</v>
      </c>
      <c r="E20" s="12">
        <v>6.6999476775998597</v>
      </c>
      <c r="F20" s="12">
        <v>18.461453370025389</v>
      </c>
      <c r="G20" s="12">
        <v>23.212849660277641</v>
      </c>
      <c r="H20" s="11">
        <v>33</v>
      </c>
    </row>
    <row r="21" spans="1:8">
      <c r="A21" s="11" t="s">
        <v>14</v>
      </c>
      <c r="B21" s="11" t="s">
        <v>94</v>
      </c>
      <c r="C21" s="11" t="s">
        <v>38</v>
      </c>
      <c r="D21" s="12">
        <v>27.787500000000005</v>
      </c>
      <c r="E21" s="12">
        <v>15.929901889012008</v>
      </c>
      <c r="F21" s="12">
        <v>22.044157911005769</v>
      </c>
      <c r="G21" s="12">
        <v>33.530842088994241</v>
      </c>
      <c r="H21" s="11">
        <v>32</v>
      </c>
    </row>
    <row r="22" spans="1:8">
      <c r="A22" s="11" t="s">
        <v>14</v>
      </c>
      <c r="B22" s="11" t="s">
        <v>103</v>
      </c>
      <c r="C22" s="11" t="s">
        <v>38</v>
      </c>
      <c r="D22" s="12">
        <v>20.837500000000002</v>
      </c>
      <c r="E22" s="12">
        <v>16.291908737854524</v>
      </c>
      <c r="F22" s="12">
        <v>14.963640523896462</v>
      </c>
      <c r="G22" s="12">
        <v>26.711359476103542</v>
      </c>
      <c r="H22" s="11">
        <v>32</v>
      </c>
    </row>
    <row r="23" spans="1:8">
      <c r="A23" s="11" t="s">
        <v>14</v>
      </c>
      <c r="B23" s="11" t="s">
        <v>68</v>
      </c>
      <c r="C23" s="11" t="s">
        <v>30</v>
      </c>
      <c r="D23" s="12">
        <v>94.647058823529406</v>
      </c>
      <c r="E23" s="12">
        <v>1.612119871871637</v>
      </c>
      <c r="F23" s="12">
        <v>94.084563608375191</v>
      </c>
      <c r="G23" s="12">
        <v>95.209554038683621</v>
      </c>
      <c r="H23" s="11">
        <v>34</v>
      </c>
    </row>
    <row r="24" spans="1:8">
      <c r="A24" s="11" t="s">
        <v>14</v>
      </c>
      <c r="B24" s="11" t="s">
        <v>69</v>
      </c>
      <c r="C24" s="11" t="s">
        <v>30</v>
      </c>
      <c r="D24" s="12">
        <v>85.529411764705884</v>
      </c>
      <c r="E24" s="12">
        <v>5.8529210221887169</v>
      </c>
      <c r="F24" s="12">
        <v>83.487231076346475</v>
      </c>
      <c r="G24" s="12">
        <v>87.571592453065293</v>
      </c>
      <c r="H24" s="11">
        <v>34</v>
      </c>
    </row>
    <row r="25" spans="1:8">
      <c r="A25" s="11" t="s">
        <v>14</v>
      </c>
      <c r="B25" s="11" t="s">
        <v>70</v>
      </c>
      <c r="C25" s="11" t="s">
        <v>30</v>
      </c>
      <c r="D25" s="12">
        <v>99.058823529411768</v>
      </c>
      <c r="E25" s="12">
        <v>0.95159121827721627</v>
      </c>
      <c r="F25" s="12">
        <v>98.726797656892572</v>
      </c>
      <c r="G25" s="12">
        <v>99.390849401930964</v>
      </c>
      <c r="H25" s="11">
        <v>34</v>
      </c>
    </row>
    <row r="26" spans="1:8">
      <c r="A26" s="11" t="s">
        <v>14</v>
      </c>
      <c r="B26" s="11" t="s">
        <v>71</v>
      </c>
      <c r="C26" s="11" t="s">
        <v>39</v>
      </c>
      <c r="D26" s="12">
        <v>62.294117647058826</v>
      </c>
      <c r="E26" s="12">
        <v>8.5900908795584403</v>
      </c>
      <c r="F26" s="12">
        <v>59.296893245946634</v>
      </c>
      <c r="G26" s="12">
        <v>65.291342048171018</v>
      </c>
      <c r="H26" s="11">
        <v>34</v>
      </c>
    </row>
    <row r="27" spans="1:8">
      <c r="A27" s="11" t="s">
        <v>14</v>
      </c>
      <c r="B27" s="11" t="s">
        <v>72</v>
      </c>
      <c r="C27" s="11" t="s">
        <v>39</v>
      </c>
      <c r="D27" s="12">
        <v>47.964285714285715</v>
      </c>
      <c r="E27" s="12">
        <v>5.9906231844079567</v>
      </c>
      <c r="F27" s="12">
        <v>45.641364544201039</v>
      </c>
      <c r="G27" s="12">
        <v>50.287206884370391</v>
      </c>
      <c r="H27" s="11">
        <v>28</v>
      </c>
    </row>
    <row r="28" spans="1:8">
      <c r="A28" s="11" t="s">
        <v>14</v>
      </c>
      <c r="B28" s="11" t="s">
        <v>73</v>
      </c>
      <c r="C28" s="11" t="s">
        <v>39</v>
      </c>
      <c r="D28" s="12">
        <v>92.441176470588232</v>
      </c>
      <c r="E28" s="12">
        <v>10.482860980264444</v>
      </c>
      <c r="F28" s="12">
        <v>88.783533360166274</v>
      </c>
      <c r="G28" s="12">
        <v>96.09881958101019</v>
      </c>
      <c r="H28" s="11">
        <v>34</v>
      </c>
    </row>
    <row r="29" spans="1:8">
      <c r="A29" s="11" t="s">
        <v>14</v>
      </c>
      <c r="B29" s="11" t="s">
        <v>0</v>
      </c>
      <c r="C29" s="11" t="s">
        <v>39</v>
      </c>
      <c r="D29" s="12">
        <v>8.7741935483870961</v>
      </c>
      <c r="E29" s="12">
        <v>3.3932253822320231</v>
      </c>
      <c r="F29" s="12">
        <v>7.5295484297074804</v>
      </c>
      <c r="G29" s="12">
        <v>10.018838667066712</v>
      </c>
      <c r="H29" s="11">
        <v>31</v>
      </c>
    </row>
    <row r="30" spans="1:8">
      <c r="A30" s="11" t="s">
        <v>25</v>
      </c>
      <c r="B30" s="11" t="s">
        <v>74</v>
      </c>
      <c r="C30" s="11" t="s">
        <v>26</v>
      </c>
      <c r="D30" s="12">
        <v>8769.3939393636356</v>
      </c>
      <c r="E30" s="12">
        <v>3394.1332689652959</v>
      </c>
      <c r="F30" s="12">
        <v>7565.8866137242931</v>
      </c>
      <c r="G30" s="12">
        <v>9972.9012650029781</v>
      </c>
      <c r="H30" s="11">
        <v>33</v>
      </c>
    </row>
    <row r="31" spans="1:8">
      <c r="A31" s="11" t="s">
        <v>25</v>
      </c>
      <c r="B31" s="11" t="s">
        <v>108</v>
      </c>
      <c r="C31" s="11" t="s">
        <v>30</v>
      </c>
      <c r="D31" s="12">
        <v>94.4863</v>
      </c>
      <c r="E31" s="12">
        <v>2.7700122886569196</v>
      </c>
      <c r="F31" s="12">
        <v>93.451960412520179</v>
      </c>
      <c r="G31" s="12">
        <v>95.52063958747982</v>
      </c>
      <c r="H31" s="11">
        <v>30</v>
      </c>
    </row>
    <row r="32" spans="1:8">
      <c r="A32" s="11" t="s">
        <v>25</v>
      </c>
      <c r="B32" s="11" t="s">
        <v>109</v>
      </c>
      <c r="C32" s="11" t="s">
        <v>31</v>
      </c>
      <c r="D32" s="12">
        <v>68144</v>
      </c>
      <c r="E32" s="12">
        <v>30371.977738108162</v>
      </c>
      <c r="F32" s="12">
        <v>56802.917127110231</v>
      </c>
      <c r="G32" s="12">
        <v>79485.082872889761</v>
      </c>
      <c r="H32" s="11">
        <v>30</v>
      </c>
    </row>
    <row r="33" spans="1:8">
      <c r="A33" s="11" t="s">
        <v>25</v>
      </c>
      <c r="B33" s="11" t="s">
        <v>110</v>
      </c>
      <c r="C33" s="11" t="s">
        <v>31</v>
      </c>
      <c r="D33" s="12">
        <v>295.7025667333333</v>
      </c>
      <c r="E33" s="12">
        <v>94.133799533739946</v>
      </c>
      <c r="F33" s="12">
        <v>260.5524283110787</v>
      </c>
      <c r="G33" s="12">
        <v>330.8527051555879</v>
      </c>
      <c r="H33" s="11">
        <v>30</v>
      </c>
    </row>
    <row r="34" spans="1:8">
      <c r="A34" s="11" t="s">
        <v>25</v>
      </c>
      <c r="B34" s="11" t="s">
        <v>111</v>
      </c>
      <c r="C34" s="11" t="s">
        <v>31</v>
      </c>
      <c r="D34" s="12">
        <v>16.274421597066667</v>
      </c>
      <c r="E34" s="12">
        <v>8.0565031539553047</v>
      </c>
      <c r="F34" s="12">
        <v>13.266073878568825</v>
      </c>
      <c r="G34" s="12">
        <v>19.282769315564508</v>
      </c>
      <c r="H34" s="11">
        <v>30</v>
      </c>
    </row>
    <row r="35" spans="1:8">
      <c r="A35" s="11" t="s">
        <v>25</v>
      </c>
      <c r="B35" s="11" t="s">
        <v>112</v>
      </c>
      <c r="C35" s="11" t="s">
        <v>32</v>
      </c>
      <c r="D35" s="12">
        <v>6.5175793651333311</v>
      </c>
      <c r="E35" s="12">
        <v>3.0167693554332411</v>
      </c>
      <c r="F35" s="12">
        <v>5.3910991746308028</v>
      </c>
      <c r="G35" s="12">
        <v>7.6440595556358595</v>
      </c>
      <c r="H35" s="11">
        <v>30</v>
      </c>
    </row>
    <row r="36" spans="1:8">
      <c r="A36" s="11" t="s">
        <v>25</v>
      </c>
      <c r="B36" s="11" t="s">
        <v>113</v>
      </c>
      <c r="C36" s="11" t="s">
        <v>31</v>
      </c>
      <c r="D36" s="12">
        <v>16.274433333333334</v>
      </c>
      <c r="E36" s="12">
        <v>8.0564760016006876</v>
      </c>
      <c r="F36" s="12">
        <v>13.266095753691335</v>
      </c>
      <c r="G36" s="12">
        <v>19.282770912975334</v>
      </c>
      <c r="H36" s="11">
        <v>30</v>
      </c>
    </row>
    <row r="37" spans="1:8">
      <c r="A37" s="11" t="s">
        <v>25</v>
      </c>
      <c r="B37" s="11" t="s">
        <v>114</v>
      </c>
      <c r="C37" s="11" t="s">
        <v>32</v>
      </c>
      <c r="D37" s="12">
        <v>9355.2230228333319</v>
      </c>
      <c r="E37" s="12">
        <v>3753.5199643897645</v>
      </c>
      <c r="F37" s="12">
        <v>7953.6356336861754</v>
      </c>
      <c r="G37" s="12">
        <v>10756.810411980488</v>
      </c>
      <c r="H37" s="11">
        <v>30</v>
      </c>
    </row>
    <row r="38" spans="1:8">
      <c r="A38" s="11" t="s">
        <v>25</v>
      </c>
      <c r="B38" s="11" t="s">
        <v>115</v>
      </c>
      <c r="C38" s="11"/>
      <c r="D38" s="12">
        <v>12.434300000000002</v>
      </c>
      <c r="E38" s="12">
        <v>5.1763680060910238</v>
      </c>
      <c r="F38" s="12">
        <v>10.501412420407361</v>
      </c>
      <c r="G38" s="12">
        <v>14.367187579592644</v>
      </c>
      <c r="H38" s="11">
        <v>30</v>
      </c>
    </row>
    <row r="39" spans="1:8">
      <c r="A39" s="11" t="s">
        <v>25</v>
      </c>
      <c r="B39" s="11" t="s">
        <v>116</v>
      </c>
      <c r="C39" s="11"/>
      <c r="D39" s="12">
        <v>8.1572333333333322</v>
      </c>
      <c r="E39" s="12">
        <v>4.8295833309484069</v>
      </c>
      <c r="F39" s="12">
        <v>6.3538372795726055</v>
      </c>
      <c r="G39" s="12">
        <v>9.960629387094059</v>
      </c>
      <c r="H39" s="11">
        <v>30</v>
      </c>
    </row>
    <row r="40" spans="1:8">
      <c r="A40" s="11" t="s">
        <v>25</v>
      </c>
      <c r="B40" s="11" t="s">
        <v>117</v>
      </c>
      <c r="C40" s="11"/>
      <c r="D40" s="12">
        <v>20.591633333333334</v>
      </c>
      <c r="E40" s="12">
        <v>7.9347083490861507</v>
      </c>
      <c r="F40" s="12">
        <v>17.628764542398891</v>
      </c>
      <c r="G40" s="12">
        <v>23.554502124267778</v>
      </c>
      <c r="H40" s="11">
        <v>30</v>
      </c>
    </row>
    <row r="41" spans="1:8" ht="17">
      <c r="A41" s="11" t="s">
        <v>19</v>
      </c>
      <c r="B41" s="11" t="s">
        <v>75</v>
      </c>
      <c r="C41" s="11" t="s">
        <v>35</v>
      </c>
      <c r="D41" s="12">
        <v>24.874285714285715</v>
      </c>
      <c r="E41" s="12">
        <v>10.214906721440537</v>
      </c>
      <c r="F41" s="12">
        <v>21.365342485165868</v>
      </c>
      <c r="G41" s="12">
        <v>28.383228943405562</v>
      </c>
      <c r="H41" s="11">
        <v>35</v>
      </c>
    </row>
    <row r="42" spans="1:8">
      <c r="A42" s="11" t="s">
        <v>12</v>
      </c>
      <c r="B42" s="11" t="s">
        <v>76</v>
      </c>
      <c r="C42" s="11" t="s">
        <v>11</v>
      </c>
      <c r="D42" s="12">
        <v>1.2727272727272727</v>
      </c>
      <c r="E42" s="12">
        <v>0.94448157978091596</v>
      </c>
      <c r="F42" s="12">
        <v>0.93782866677351384</v>
      </c>
      <c r="G42" s="12">
        <v>1.6076258786810316</v>
      </c>
      <c r="H42" s="11">
        <v>33</v>
      </c>
    </row>
    <row r="43" spans="1:8">
      <c r="A43" s="11" t="s">
        <v>12</v>
      </c>
      <c r="B43" s="11" t="s">
        <v>95</v>
      </c>
      <c r="C43" s="11" t="s">
        <v>11</v>
      </c>
      <c r="D43" s="12">
        <v>1.1290322580645162</v>
      </c>
      <c r="E43" s="12">
        <v>0.27103941704371681</v>
      </c>
      <c r="F43" s="12">
        <v>1.0296141972543831</v>
      </c>
      <c r="G43" s="12">
        <v>1.2284503188746494</v>
      </c>
      <c r="H43" s="11">
        <v>31</v>
      </c>
    </row>
    <row r="44" spans="1:8">
      <c r="A44" s="11" t="s">
        <v>12</v>
      </c>
      <c r="B44" s="11" t="s">
        <v>96</v>
      </c>
      <c r="C44" s="11" t="s">
        <v>11</v>
      </c>
      <c r="D44" s="12">
        <v>1.2424242424242424</v>
      </c>
      <c r="E44" s="12">
        <v>1.1188806636071333</v>
      </c>
      <c r="F44" s="12">
        <v>0.84568641027132274</v>
      </c>
      <c r="G44" s="12">
        <v>1.639162074577162</v>
      </c>
      <c r="H44" s="11">
        <v>33</v>
      </c>
    </row>
    <row r="45" spans="1:8">
      <c r="A45" s="11" t="s">
        <v>12</v>
      </c>
      <c r="B45" s="11" t="s">
        <v>77</v>
      </c>
      <c r="C45" s="11" t="s">
        <v>11</v>
      </c>
      <c r="D45" s="12">
        <v>9.0571428571428569</v>
      </c>
      <c r="E45" s="12">
        <v>12.902217905877901</v>
      </c>
      <c r="F45" s="12">
        <v>4.6250759380751365</v>
      </c>
      <c r="G45" s="12">
        <v>13.489209776210577</v>
      </c>
      <c r="H45" s="11">
        <v>35</v>
      </c>
    </row>
    <row r="46" spans="1:8">
      <c r="A46" s="11" t="s">
        <v>12</v>
      </c>
      <c r="B46" s="11" t="s">
        <v>78</v>
      </c>
      <c r="C46" s="11" t="s">
        <v>11</v>
      </c>
      <c r="D46" s="12">
        <v>0.77142857142857146</v>
      </c>
      <c r="E46" s="12">
        <v>1.1902969052673686</v>
      </c>
      <c r="F46" s="12">
        <v>0.36254727860055119</v>
      </c>
      <c r="G46" s="12">
        <v>1.1803098642565917</v>
      </c>
      <c r="H46" s="11">
        <v>35</v>
      </c>
    </row>
    <row r="47" spans="1:8">
      <c r="A47" s="11" t="s">
        <v>15</v>
      </c>
      <c r="B47" s="11" t="s">
        <v>52</v>
      </c>
      <c r="C47" s="11" t="s">
        <v>40</v>
      </c>
      <c r="D47" s="12">
        <v>20.285714285714285</v>
      </c>
      <c r="E47" s="12">
        <v>5.7218437411658947</v>
      </c>
      <c r="F47" s="12">
        <v>18.320192191273229</v>
      </c>
      <c r="G47" s="12">
        <v>22.251236380155341</v>
      </c>
      <c r="H47" s="11">
        <v>35</v>
      </c>
    </row>
    <row r="48" spans="1:8">
      <c r="A48" s="11" t="s">
        <v>15</v>
      </c>
      <c r="B48" s="11" t="s">
        <v>54</v>
      </c>
      <c r="C48" s="11" t="s">
        <v>40</v>
      </c>
      <c r="D48" s="12">
        <v>5.6885714285714304</v>
      </c>
      <c r="E48" s="12">
        <v>1.2487102589970058</v>
      </c>
      <c r="F48" s="12">
        <v>5.2596244466823858</v>
      </c>
      <c r="G48" s="12">
        <v>6.117518410460475</v>
      </c>
      <c r="H48" s="11">
        <v>35</v>
      </c>
    </row>
    <row r="49" spans="1:8">
      <c r="A49" s="11" t="s">
        <v>15</v>
      </c>
      <c r="B49" s="11" t="s">
        <v>1</v>
      </c>
      <c r="C49" s="11" t="s">
        <v>40</v>
      </c>
      <c r="D49" s="12">
        <v>1.0391428571428571</v>
      </c>
      <c r="E49" s="12">
        <v>0.2904496658689098</v>
      </c>
      <c r="F49" s="12">
        <v>0.93936990607795434</v>
      </c>
      <c r="G49" s="12">
        <v>1.1389158082077599</v>
      </c>
      <c r="H49" s="11">
        <v>35</v>
      </c>
    </row>
    <row r="50" spans="1:8">
      <c r="A50" s="11" t="s">
        <v>15</v>
      </c>
      <c r="B50" s="11" t="s">
        <v>2</v>
      </c>
      <c r="C50" s="11" t="s">
        <v>40</v>
      </c>
      <c r="D50" s="12">
        <v>199.68571428571428</v>
      </c>
      <c r="E50" s="12">
        <v>36.480269791129743</v>
      </c>
      <c r="F50" s="12">
        <v>187.15430316559414</v>
      </c>
      <c r="G50" s="12">
        <v>212.21712540583442</v>
      </c>
      <c r="H50" s="11">
        <v>35</v>
      </c>
    </row>
    <row r="51" spans="1:8">
      <c r="A51" s="11" t="s">
        <v>15</v>
      </c>
      <c r="B51" s="11" t="s">
        <v>97</v>
      </c>
      <c r="C51" s="11" t="s">
        <v>40</v>
      </c>
      <c r="D51" s="12">
        <v>62.628571428571426</v>
      </c>
      <c r="E51" s="12">
        <v>15.229780644756342</v>
      </c>
      <c r="F51" s="12">
        <v>57.396958734328251</v>
      </c>
      <c r="G51" s="12">
        <v>67.860184122814601</v>
      </c>
      <c r="H51" s="11">
        <v>35</v>
      </c>
    </row>
    <row r="52" spans="1:8">
      <c r="A52" s="11" t="s">
        <v>15</v>
      </c>
      <c r="B52" s="11" t="s">
        <v>53</v>
      </c>
      <c r="C52" s="11" t="s">
        <v>40</v>
      </c>
      <c r="D52" s="12">
        <v>144</v>
      </c>
      <c r="E52" s="12">
        <v>125.49783218188648</v>
      </c>
      <c r="F52" s="12">
        <v>100.88998631974314</v>
      </c>
      <c r="G52" s="12">
        <v>187.11001368025686</v>
      </c>
      <c r="H52" s="11">
        <v>35</v>
      </c>
    </row>
    <row r="53" spans="1:8">
      <c r="A53" s="11" t="s">
        <v>15</v>
      </c>
      <c r="B53" s="11" t="s">
        <v>100</v>
      </c>
      <c r="C53" s="11" t="s">
        <v>41</v>
      </c>
      <c r="D53" s="12">
        <v>25.342857142857142</v>
      </c>
      <c r="E53" s="12">
        <v>9.2861150527607208</v>
      </c>
      <c r="F53" s="12">
        <v>22.15296501483412</v>
      </c>
      <c r="G53" s="12">
        <v>28.532749270880164</v>
      </c>
      <c r="H53" s="11">
        <v>35</v>
      </c>
    </row>
    <row r="54" spans="1:8">
      <c r="A54" s="11" t="s">
        <v>15</v>
      </c>
      <c r="B54" s="13" t="s">
        <v>102</v>
      </c>
      <c r="C54" s="11" t="s">
        <v>41</v>
      </c>
      <c r="D54" s="12">
        <v>18.8</v>
      </c>
      <c r="E54" s="12">
        <v>6.3838030339657719</v>
      </c>
      <c r="F54" s="12">
        <v>16.60708693256575</v>
      </c>
      <c r="G54" s="12">
        <v>20.992913067434252</v>
      </c>
      <c r="H54" s="11">
        <v>35</v>
      </c>
    </row>
    <row r="55" spans="1:8">
      <c r="A55" s="11" t="s">
        <v>15</v>
      </c>
      <c r="B55" s="11" t="s">
        <v>55</v>
      </c>
      <c r="C55" s="11" t="s">
        <v>41</v>
      </c>
      <c r="D55" s="12">
        <v>26.6</v>
      </c>
      <c r="E55" s="12">
        <v>20.302419444344995</v>
      </c>
      <c r="F55" s="12">
        <v>19.625874911372762</v>
      </c>
      <c r="G55" s="12">
        <v>33.574125088627241</v>
      </c>
      <c r="H55" s="11">
        <v>35</v>
      </c>
    </row>
    <row r="56" spans="1:8">
      <c r="A56" s="11" t="s">
        <v>15</v>
      </c>
      <c r="B56" s="11" t="s">
        <v>22</v>
      </c>
      <c r="C56" s="11" t="s">
        <v>40</v>
      </c>
      <c r="D56" s="12">
        <v>122.82857142857142</v>
      </c>
      <c r="E56" s="12">
        <v>51.388076961309942</v>
      </c>
      <c r="F56" s="12">
        <v>105.17614937244039</v>
      </c>
      <c r="G56" s="12">
        <v>140.48099348470245</v>
      </c>
      <c r="H56" s="11">
        <v>35</v>
      </c>
    </row>
    <row r="57" spans="1:8">
      <c r="A57" s="11" t="s">
        <v>15</v>
      </c>
      <c r="B57" s="13" t="s">
        <v>101</v>
      </c>
      <c r="C57" s="11" t="s">
        <v>30</v>
      </c>
      <c r="D57" s="12">
        <v>6.0428571428571427</v>
      </c>
      <c r="E57" s="12">
        <v>0.74292178128605413</v>
      </c>
      <c r="F57" s="12">
        <v>5.7876545820018706</v>
      </c>
      <c r="G57" s="12">
        <v>6.2980597037124149</v>
      </c>
      <c r="H57" s="11">
        <v>35</v>
      </c>
    </row>
    <row r="58" spans="1:8">
      <c r="A58" s="11" t="s">
        <v>15</v>
      </c>
      <c r="B58" s="11" t="s">
        <v>79</v>
      </c>
      <c r="C58" s="11" t="s">
        <v>42</v>
      </c>
      <c r="D58" s="12">
        <v>5597.1428571428569</v>
      </c>
      <c r="E58" s="12">
        <v>1270.1286906279622</v>
      </c>
      <c r="F58" s="12">
        <v>5160.8383865660244</v>
      </c>
      <c r="G58" s="12">
        <v>6033.4473277196894</v>
      </c>
      <c r="H58" s="11">
        <v>35</v>
      </c>
    </row>
    <row r="59" spans="1:8">
      <c r="A59" s="11" t="s">
        <v>15</v>
      </c>
      <c r="B59" s="11" t="s">
        <v>80</v>
      </c>
      <c r="C59" s="11" t="s">
        <v>42</v>
      </c>
      <c r="D59" s="12">
        <v>408.8</v>
      </c>
      <c r="E59" s="12">
        <v>49.840215276657162</v>
      </c>
      <c r="F59" s="12">
        <v>391.67928703589388</v>
      </c>
      <c r="G59" s="12">
        <v>425.92071296410614</v>
      </c>
      <c r="H59" s="11">
        <v>35</v>
      </c>
    </row>
    <row r="60" spans="1:8">
      <c r="A60" s="11" t="s">
        <v>15</v>
      </c>
      <c r="B60" s="11" t="s">
        <v>3</v>
      </c>
      <c r="C60" s="11" t="s">
        <v>43</v>
      </c>
      <c r="D60" s="12">
        <v>13.028571428571434</v>
      </c>
      <c r="E60" s="12">
        <v>1.54149877956324</v>
      </c>
      <c r="F60" s="12">
        <v>12.499048070918869</v>
      </c>
      <c r="G60" s="12">
        <v>13.558094786223998</v>
      </c>
      <c r="H60" s="11">
        <v>35</v>
      </c>
    </row>
    <row r="61" spans="1:8">
      <c r="A61" s="11" t="s">
        <v>15</v>
      </c>
      <c r="B61" s="11" t="s">
        <v>98</v>
      </c>
      <c r="C61" s="11" t="s">
        <v>30</v>
      </c>
      <c r="D61" s="12">
        <v>38.791428571428561</v>
      </c>
      <c r="E61" s="12">
        <v>4.1177786293505552</v>
      </c>
      <c r="F61" s="12">
        <v>37.376922121737124</v>
      </c>
      <c r="G61" s="12">
        <v>40.205935021119998</v>
      </c>
      <c r="H61" s="11">
        <v>35</v>
      </c>
    </row>
    <row r="62" spans="1:8">
      <c r="A62" s="11" t="s">
        <v>15</v>
      </c>
      <c r="B62" s="11" t="s">
        <v>81</v>
      </c>
      <c r="C62" s="11" t="s">
        <v>42</v>
      </c>
      <c r="D62" s="12">
        <v>21.445714285714285</v>
      </c>
      <c r="E62" s="12">
        <v>6.4951720919619724</v>
      </c>
      <c r="F62" s="12">
        <v>19.214544608342617</v>
      </c>
      <c r="G62" s="12">
        <v>23.676883963085952</v>
      </c>
      <c r="H62" s="11">
        <v>35</v>
      </c>
    </row>
    <row r="63" spans="1:8">
      <c r="A63" s="11" t="s">
        <v>18</v>
      </c>
      <c r="B63" s="11" t="s">
        <v>82</v>
      </c>
      <c r="C63" s="11" t="s">
        <v>11</v>
      </c>
      <c r="D63" s="12">
        <v>11.428571428571429</v>
      </c>
      <c r="E63" s="12">
        <v>10.132317876291607</v>
      </c>
      <c r="F63" s="12">
        <v>7.9479984603740723</v>
      </c>
      <c r="G63" s="12">
        <v>14.909144396768784</v>
      </c>
      <c r="H63" s="11">
        <v>35</v>
      </c>
    </row>
    <row r="64" spans="1:8" ht="17">
      <c r="A64" s="11" t="s">
        <v>13</v>
      </c>
      <c r="B64" s="11" t="s">
        <v>83</v>
      </c>
      <c r="C64" s="11" t="s">
        <v>27</v>
      </c>
      <c r="D64" s="12">
        <v>13.529411764705882</v>
      </c>
      <c r="E64" s="12">
        <v>21.351652117069118</v>
      </c>
      <c r="F64" s="12">
        <v>6.0794681463412923</v>
      </c>
      <c r="G64" s="12">
        <v>20.979355383070473</v>
      </c>
      <c r="H64" s="11">
        <v>34</v>
      </c>
    </row>
    <row r="65" spans="1:8">
      <c r="A65" s="11" t="s">
        <v>13</v>
      </c>
      <c r="B65" s="11" t="s">
        <v>118</v>
      </c>
      <c r="C65" s="11" t="s">
        <v>28</v>
      </c>
      <c r="D65" s="12">
        <v>34.617647058823529</v>
      </c>
      <c r="E65" s="12">
        <v>12.639559605586459</v>
      </c>
      <c r="F65" s="12">
        <v>30.207496223361936</v>
      </c>
      <c r="G65" s="12">
        <v>39.027797894285122</v>
      </c>
      <c r="H65" s="11">
        <v>34</v>
      </c>
    </row>
    <row r="66" spans="1:8">
      <c r="A66" s="11" t="s">
        <v>13</v>
      </c>
      <c r="B66" s="11" t="s">
        <v>84</v>
      </c>
      <c r="C66" s="11" t="s">
        <v>28</v>
      </c>
      <c r="D66" s="12">
        <v>96.970588235294116</v>
      </c>
      <c r="E66" s="12">
        <v>33.074283055623354</v>
      </c>
      <c r="F66" s="12">
        <v>85.430425318100234</v>
      </c>
      <c r="G66" s="12">
        <v>108.510751152488</v>
      </c>
      <c r="H66" s="11">
        <v>34</v>
      </c>
    </row>
    <row r="67" spans="1:8">
      <c r="A67" s="11" t="s">
        <v>13</v>
      </c>
      <c r="B67" s="11" t="s">
        <v>85</v>
      </c>
      <c r="C67" s="11" t="s">
        <v>29</v>
      </c>
      <c r="D67" s="12">
        <v>281.29411764705884</v>
      </c>
      <c r="E67" s="12">
        <v>207.17457569121322</v>
      </c>
      <c r="F67" s="12">
        <v>209.00749085136107</v>
      </c>
      <c r="G67" s="12">
        <v>353.58074444275661</v>
      </c>
      <c r="H67" s="11">
        <v>34</v>
      </c>
    </row>
    <row r="68" spans="1:8">
      <c r="A68" s="14" t="s">
        <v>106</v>
      </c>
      <c r="B68" s="11" t="s">
        <v>99</v>
      </c>
      <c r="C68" s="11" t="s">
        <v>11</v>
      </c>
      <c r="D68" s="12">
        <v>0.79411764705882348</v>
      </c>
      <c r="E68" s="12">
        <v>0.91384674017453793</v>
      </c>
      <c r="F68" s="12">
        <v>0.47526144554343874</v>
      </c>
      <c r="G68" s="12">
        <v>1.1129738485742082</v>
      </c>
      <c r="H68" s="11">
        <v>34</v>
      </c>
    </row>
    <row r="69" spans="1:8">
      <c r="A69" s="14" t="s">
        <v>104</v>
      </c>
      <c r="B69" s="11" t="s">
        <v>86</v>
      </c>
      <c r="C69" s="11" t="s">
        <v>11</v>
      </c>
      <c r="D69" s="12">
        <v>1.1764705882352942</v>
      </c>
      <c r="E69" s="12">
        <v>1.1138409721454614</v>
      </c>
      <c r="F69" s="12">
        <v>0.78783310028772724</v>
      </c>
      <c r="G69" s="12">
        <v>1.5651080761828611</v>
      </c>
      <c r="H69" s="11">
        <v>34</v>
      </c>
    </row>
    <row r="70" spans="1:8">
      <c r="A70" s="14" t="s">
        <v>104</v>
      </c>
      <c r="B70" s="11" t="s">
        <v>9</v>
      </c>
      <c r="C70" s="11" t="s">
        <v>11</v>
      </c>
      <c r="D70" s="12">
        <v>0.66666666666666663</v>
      </c>
      <c r="E70" s="12">
        <v>0.88975652100260916</v>
      </c>
      <c r="F70" s="12">
        <v>0.35117272279201767</v>
      </c>
      <c r="G70" s="12">
        <v>0.98216061054131565</v>
      </c>
      <c r="H70" s="11">
        <v>33</v>
      </c>
    </row>
    <row r="71" spans="1:8">
      <c r="A71" s="14" t="s">
        <v>104</v>
      </c>
      <c r="B71" s="11" t="s">
        <v>87</v>
      </c>
      <c r="C71" s="11" t="s">
        <v>11</v>
      </c>
      <c r="D71" s="12">
        <v>2.6363636363636362</v>
      </c>
      <c r="E71" s="12">
        <v>2.678831156238922</v>
      </c>
      <c r="F71" s="12">
        <v>1.6864914112028102</v>
      </c>
      <c r="G71" s="12">
        <v>3.5862358615244623</v>
      </c>
      <c r="H71" s="11">
        <v>33</v>
      </c>
    </row>
    <row r="72" spans="1:8">
      <c r="A72" s="11" t="s">
        <v>17</v>
      </c>
      <c r="B72" s="11" t="s">
        <v>10</v>
      </c>
      <c r="C72" s="11"/>
      <c r="D72" s="12">
        <v>29.580410088124999</v>
      </c>
      <c r="E72" s="12">
        <v>7.73457915335623</v>
      </c>
      <c r="F72" s="12">
        <v>26.791796931457068</v>
      </c>
      <c r="G72" s="12">
        <v>32.369023244792935</v>
      </c>
      <c r="H72" s="11">
        <v>32</v>
      </c>
    </row>
    <row r="73" spans="1:8">
      <c r="A73" s="11" t="s">
        <v>17</v>
      </c>
      <c r="B73" s="11" t="s">
        <v>119</v>
      </c>
      <c r="C73" s="11" t="s">
        <v>44</v>
      </c>
      <c r="D73" s="12">
        <v>37.057729352187501</v>
      </c>
      <c r="E73" s="12">
        <v>10.158211838244483</v>
      </c>
      <c r="F73" s="12">
        <v>33.395303431049108</v>
      </c>
      <c r="G73" s="12">
        <v>40.720155273325894</v>
      </c>
      <c r="H73" s="11">
        <v>32</v>
      </c>
    </row>
    <row r="74" spans="1:8">
      <c r="A74" s="11" t="s">
        <v>17</v>
      </c>
      <c r="B74" s="11" t="s">
        <v>120</v>
      </c>
      <c r="C74" s="11" t="s">
        <v>45</v>
      </c>
      <c r="D74" s="12">
        <v>1.4078875409374998</v>
      </c>
      <c r="E74" s="12">
        <v>0.44602843977185797</v>
      </c>
      <c r="F74" s="12">
        <v>1.2470771399144323</v>
      </c>
      <c r="G74" s="12">
        <v>1.5686979419605673</v>
      </c>
      <c r="H74" s="11">
        <v>32</v>
      </c>
    </row>
    <row r="75" spans="1:8">
      <c r="A75" s="11" t="s">
        <v>17</v>
      </c>
      <c r="B75" s="11" t="s">
        <v>62</v>
      </c>
      <c r="C75" s="11" t="s">
        <v>45</v>
      </c>
      <c r="D75" s="12">
        <v>1.1261567094062503</v>
      </c>
      <c r="E75" s="12">
        <v>0.57152087189544643</v>
      </c>
      <c r="F75" s="12">
        <v>0.92010146178668184</v>
      </c>
      <c r="G75" s="12">
        <v>1.3322119570258188</v>
      </c>
      <c r="H75" s="11">
        <v>32</v>
      </c>
    </row>
    <row r="76" spans="1:8">
      <c r="A76" s="11" t="s">
        <v>17</v>
      </c>
      <c r="B76" s="11" t="s">
        <v>121</v>
      </c>
      <c r="C76" s="11" t="s">
        <v>45</v>
      </c>
      <c r="D76" s="12">
        <v>4.9604282652187504</v>
      </c>
      <c r="E76" s="12">
        <v>1.3891284638252166</v>
      </c>
      <c r="F76" s="12">
        <v>4.4595940460946242</v>
      </c>
      <c r="G76" s="12">
        <v>5.4612624843428765</v>
      </c>
      <c r="H76" s="11">
        <v>32</v>
      </c>
    </row>
    <row r="77" spans="1:8">
      <c r="A77" s="11" t="s">
        <v>17</v>
      </c>
      <c r="B77" s="11" t="s">
        <v>122</v>
      </c>
      <c r="C77" s="11" t="s">
        <v>45</v>
      </c>
      <c r="D77" s="12">
        <v>0.3841183030625</v>
      </c>
      <c r="E77" s="12">
        <v>9.5359446879588042E-2</v>
      </c>
      <c r="F77" s="12">
        <v>0.34973755617136421</v>
      </c>
      <c r="G77" s="12">
        <v>0.41849904995363579</v>
      </c>
      <c r="H77" s="11">
        <v>32</v>
      </c>
    </row>
    <row r="78" spans="1:8">
      <c r="A78" s="11" t="s">
        <v>17</v>
      </c>
      <c r="B78" s="11" t="s">
        <v>123</v>
      </c>
      <c r="C78" s="11" t="s">
        <v>46</v>
      </c>
      <c r="D78" s="12">
        <v>66.330362102812487</v>
      </c>
      <c r="E78" s="12">
        <v>21.843032637064901</v>
      </c>
      <c r="F78" s="12">
        <v>58.455109036611063</v>
      </c>
      <c r="G78" s="12">
        <v>74.20561516901391</v>
      </c>
      <c r="H78" s="11">
        <v>32</v>
      </c>
    </row>
    <row r="79" spans="1:8">
      <c r="A79" s="11" t="s">
        <v>17</v>
      </c>
      <c r="B79" s="11" t="s">
        <v>124</v>
      </c>
      <c r="C79" s="11" t="s">
        <v>46</v>
      </c>
      <c r="D79" s="12">
        <v>46.443503810625003</v>
      </c>
      <c r="E79" s="12">
        <v>11.5858268209681</v>
      </c>
      <c r="F79" s="12">
        <v>42.266367800605835</v>
      </c>
      <c r="G79" s="12">
        <v>50.620639820644172</v>
      </c>
      <c r="H79" s="11">
        <v>32</v>
      </c>
    </row>
    <row r="80" spans="1:8">
      <c r="A80" s="11" t="s">
        <v>17</v>
      </c>
      <c r="B80" s="11" t="s">
        <v>125</v>
      </c>
      <c r="C80" s="11" t="s">
        <v>46</v>
      </c>
      <c r="D80" s="12">
        <v>8.743914618218751</v>
      </c>
      <c r="E80" s="12">
        <v>2.796294942057632</v>
      </c>
      <c r="F80" s="12">
        <v>7.7357427822679545</v>
      </c>
      <c r="G80" s="12">
        <v>9.7520864541695467</v>
      </c>
      <c r="H80" s="11">
        <v>32</v>
      </c>
    </row>
    <row r="81" spans="1:8">
      <c r="A81" s="11" t="s">
        <v>17</v>
      </c>
      <c r="B81" s="11" t="s">
        <v>126</v>
      </c>
      <c r="C81" s="11" t="s">
        <v>46</v>
      </c>
      <c r="D81" s="12">
        <v>0.14582091621874999</v>
      </c>
      <c r="E81" s="12">
        <v>3.8351947088165167E-2</v>
      </c>
      <c r="F81" s="12">
        <v>0.13199356477358673</v>
      </c>
      <c r="G81" s="12">
        <v>0.15964826766391324</v>
      </c>
      <c r="H81" s="11">
        <v>32</v>
      </c>
    </row>
    <row r="82" spans="1:8">
      <c r="A82" s="11" t="s">
        <v>17</v>
      </c>
      <c r="B82" s="11" t="s">
        <v>127</v>
      </c>
      <c r="C82" s="11" t="s">
        <v>47</v>
      </c>
      <c r="D82" s="12">
        <v>12.368605320593751</v>
      </c>
      <c r="E82" s="12">
        <v>18.098009743466328</v>
      </c>
      <c r="F82" s="12">
        <v>5.8435769926807648</v>
      </c>
      <c r="G82" s="12">
        <v>18.893633648506736</v>
      </c>
      <c r="H82" s="11">
        <v>32</v>
      </c>
    </row>
    <row r="83" spans="1:8">
      <c r="A83" s="11" t="s">
        <v>17</v>
      </c>
      <c r="B83" s="11" t="s">
        <v>128</v>
      </c>
      <c r="C83" s="11" t="s">
        <v>47</v>
      </c>
      <c r="D83" s="12">
        <v>6.8251867586249997</v>
      </c>
      <c r="E83" s="12">
        <v>5.1989885282497958</v>
      </c>
      <c r="F83" s="12">
        <v>4.9507515083306126</v>
      </c>
      <c r="G83" s="12">
        <v>8.6996220089193876</v>
      </c>
      <c r="H83" s="11">
        <v>32</v>
      </c>
    </row>
    <row r="84" spans="1:8">
      <c r="A84" s="11" t="s">
        <v>17</v>
      </c>
      <c r="B84" s="11" t="s">
        <v>129</v>
      </c>
      <c r="C84" s="11" t="s">
        <v>47</v>
      </c>
      <c r="D84" s="12">
        <v>48.845925569062501</v>
      </c>
      <c r="E84" s="12">
        <v>25.117886701011944</v>
      </c>
      <c r="F84" s="12">
        <v>39.789961704274525</v>
      </c>
      <c r="G84" s="12">
        <v>57.901889433850478</v>
      </c>
      <c r="H84" s="11">
        <v>32</v>
      </c>
    </row>
    <row r="85" spans="1:8">
      <c r="A85" s="11" t="s">
        <v>17</v>
      </c>
      <c r="B85" s="11" t="s">
        <v>130</v>
      </c>
      <c r="C85" s="11" t="s">
        <v>47</v>
      </c>
      <c r="D85" s="12">
        <v>10.579872895281252</v>
      </c>
      <c r="E85" s="12">
        <v>29.94209849234937</v>
      </c>
      <c r="F85" s="12">
        <v>-0.21540479707788407</v>
      </c>
      <c r="G85" s="12">
        <v>21.375150587640388</v>
      </c>
      <c r="H85" s="11">
        <v>32</v>
      </c>
    </row>
    <row r="86" spans="1:8">
      <c r="A86" s="11" t="s">
        <v>17</v>
      </c>
      <c r="B86" s="11" t="s">
        <v>131</v>
      </c>
      <c r="C86" s="11" t="s">
        <v>47</v>
      </c>
      <c r="D86" s="12">
        <v>0.23859919412499997</v>
      </c>
      <c r="E86" s="12">
        <v>0.15232943823262304</v>
      </c>
      <c r="F86" s="12">
        <v>0.18367857502201987</v>
      </c>
      <c r="G86" s="12">
        <v>0.29351981322798004</v>
      </c>
      <c r="H86" s="11">
        <v>32</v>
      </c>
    </row>
    <row r="87" spans="1:8">
      <c r="A87" s="11" t="s">
        <v>17</v>
      </c>
      <c r="B87" s="11" t="s">
        <v>132</v>
      </c>
      <c r="C87" s="11" t="s">
        <v>46</v>
      </c>
      <c r="D87" s="12">
        <v>0.18108389040625003</v>
      </c>
      <c r="E87" s="12">
        <v>8.3713360619146276E-2</v>
      </c>
      <c r="F87" s="12">
        <v>0.15090200536986234</v>
      </c>
      <c r="G87" s="12">
        <v>0.21126577544263772</v>
      </c>
      <c r="H87" s="11">
        <v>32</v>
      </c>
    </row>
    <row r="88" spans="1:8">
      <c r="A88" s="11" t="s">
        <v>17</v>
      </c>
      <c r="B88" s="11" t="s">
        <v>133</v>
      </c>
      <c r="C88" s="11" t="s">
        <v>46</v>
      </c>
      <c r="D88" s="12">
        <v>1.9597398468749999E-2</v>
      </c>
      <c r="E88" s="12">
        <v>7.8443458690480097E-3</v>
      </c>
      <c r="F88" s="12">
        <v>1.6769210190866905E-2</v>
      </c>
      <c r="G88" s="12">
        <v>2.2425586746633093E-2</v>
      </c>
      <c r="H88" s="11">
        <v>32</v>
      </c>
    </row>
    <row r="89" spans="1:8">
      <c r="A89" s="11" t="s">
        <v>17</v>
      </c>
      <c r="B89" s="11" t="s">
        <v>134</v>
      </c>
      <c r="C89" s="11" t="s">
        <v>46</v>
      </c>
      <c r="D89" s="12">
        <v>2.6525472593749995E-2</v>
      </c>
      <c r="E89" s="12">
        <v>9.0720484103217376E-3</v>
      </c>
      <c r="F89" s="12">
        <v>2.3254650348175848E-2</v>
      </c>
      <c r="G89" s="12">
        <v>2.9796294839324142E-2</v>
      </c>
      <c r="H89" s="11">
        <v>32</v>
      </c>
    </row>
    <row r="90" spans="1:8">
      <c r="A90" s="11" t="s">
        <v>17</v>
      </c>
      <c r="B90" s="11" t="s">
        <v>135</v>
      </c>
      <c r="C90" s="11" t="s">
        <v>47</v>
      </c>
      <c r="D90" s="12">
        <v>0.14073910078124999</v>
      </c>
      <c r="E90" s="12">
        <v>9.342962536847231E-2</v>
      </c>
      <c r="F90" s="12">
        <v>0.10705412874084835</v>
      </c>
      <c r="G90" s="12">
        <v>0.17442407282165162</v>
      </c>
      <c r="H90" s="11">
        <v>32</v>
      </c>
    </row>
    <row r="91" spans="1:8">
      <c r="A91" s="11" t="s">
        <v>105</v>
      </c>
      <c r="B91" s="11" t="s">
        <v>136</v>
      </c>
      <c r="C91" s="11" t="s">
        <v>47</v>
      </c>
      <c r="D91" s="12">
        <v>6.263819744187499</v>
      </c>
      <c r="E91" s="12">
        <v>2.3156552948129625</v>
      </c>
      <c r="F91" s="12">
        <v>5.4289369802531322</v>
      </c>
      <c r="G91" s="12">
        <v>7.0987025081218658</v>
      </c>
      <c r="H91" s="11">
        <v>32</v>
      </c>
    </row>
    <row r="92" spans="1:8">
      <c r="A92" s="11" t="s">
        <v>17</v>
      </c>
      <c r="B92" s="11" t="s">
        <v>137</v>
      </c>
      <c r="C92" s="11" t="s">
        <v>46</v>
      </c>
      <c r="D92" s="12">
        <v>1.8991400023437501</v>
      </c>
      <c r="E92" s="12">
        <v>0.96182717151206154</v>
      </c>
      <c r="F92" s="12">
        <v>1.5523643275799357</v>
      </c>
      <c r="G92" s="12">
        <v>2.2459156771075643</v>
      </c>
      <c r="H92" s="11">
        <v>32</v>
      </c>
    </row>
    <row r="93" spans="1:8">
      <c r="C93" s="3" t="s">
        <v>51</v>
      </c>
    </row>
    <row r="94" spans="1:8">
      <c r="C94" s="5" t="s">
        <v>50</v>
      </c>
    </row>
  </sheetData>
  <autoFilter ref="A2:H94" xr:uid="{00000000-0001-0000-0000-000000000000}"/>
  <phoneticPr fontId="3"/>
  <printOptions gridLines="1"/>
  <pageMargins left="0.7" right="0.7" top="0.75" bottom="0.75" header="0.3" footer="0.3"/>
  <pageSetup paperSize="9" scale="54" orientation="portrait" horizontalDpi="360" verticalDpi="360" r:id="rId1"/>
  <legacyDrawing r:id="rId2"/>
</worksheet>
</file>

<file path=docProps/app.xml><?xml version="1.0" encoding="utf-8"?>
<Properties xmlns="http://schemas.openxmlformats.org/officeDocument/2006/extended-properties" xmlns:vt="http://schemas.openxmlformats.org/officeDocument/2006/docPropsVTypes">
  <Application>Microsoft Macintosh Excel</Application>
  <DocSecurity>0</DocSecurity>
  <ScaleCrop>false</ScaleCrop>
  <HeadingPairs>
    <vt:vector size="2" baseType="variant">
      <vt:variant>
        <vt:lpstr>ワークシート</vt:lpstr>
      </vt:variant>
      <vt:variant>
        <vt:i4>1</vt:i4>
      </vt:variant>
    </vt:vector>
  </HeadingPairs>
  <TitlesOfParts>
    <vt:vector size="1" baseType="lpstr">
      <vt:lpstr>Table 0_basic_</vt:lpstr>
    </vt:vector>
  </TitlesOfParts>
  <LinksUpToDate>false</LinksUpToDate>
  <SharedDoc>false</SharedDoc>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ji Tanaka</cp:lastModifiedBy>
  <cp:lastPrinted>2023-11-06T23:47:31Z</cp:lastPrinted>
  <dcterms:created xsi:type="dcterms:W3CDTF">2023-05-15T01:34:55Z</dcterms:created>
  <dcterms:modified xsi:type="dcterms:W3CDTF">2023-11-12T22:45:56Z</dcterms:modified>
</cp:coreProperties>
</file>